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progeny isolates (n=76) from the IPO323 x IPO94269 </w:t>
      </w:r>
      <w:r>
        <w:rPr>
          <w:i/>
          <w:lang w:val="en-US"/>
        </w:rPr>
        <w:t xml:space="preserve">in planta </w:t>
      </w:r>
      <w:r>
        <w:rPr>
          <w:lang w:val="en-US"/>
        </w:rPr>
        <w:t>cross, that was made on the susceptible bread wheat cultivar Obelisk, that were used for hybridization to the DArT arrays.</w:t>
      </w:r>
    </w:p>
    <w:tbl>
      <w:tblPr>
        <w:tblW w:w="8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227"/>
        <w:gridCol w:w="2227"/>
        <w:gridCol w:w="2227"/>
      </w:tblGrid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olate number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ed for construction of genetic linkage map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olate number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sed for construction of genetic linkage map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PO323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PO94269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Parental isolate IPO323 was isolated from the bread wheat cultivar Arminda.</w:t>
      </w:r>
    </w:p>
    <w:p>
      <w:pPr>
        <w:pStyle w:val="Normal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Parental isolate IPO94269 was isolated from the bread wheat cultivar Vivan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widowControl w:val="false"/>
      <w:spacing w:before="120" w:after="120"/>
    </w:pPr>
    <w:rPr>
      <w:rFonts w:ascii="News Gothic;Times New Roman" w:hAnsi="News Gothic;Times New Roman" w:cs="News Gothic;Times New Roman"/>
      <w:i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20:59:00Z</dcterms:created>
  <dc:creator>Alex</dc:creator>
  <dc:description/>
  <cp:keywords/>
  <dc:language>en-US</dc:language>
  <cp:lastModifiedBy>Gerrit Haatje Jan Kema</cp:lastModifiedBy>
  <dcterms:modified xsi:type="dcterms:W3CDTF">2009-05-05T20:59:00Z</dcterms:modified>
  <cp:revision>2</cp:revision>
  <dc:subject/>
  <dc:title>Table 10a</dc:title>
</cp:coreProperties>
</file>